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BF9" w:rsidRDefault="00482BF9" w:rsidP="00482BF9">
      <w:pPr>
        <w:rPr>
          <w:b/>
        </w:rPr>
      </w:pPr>
      <w:r>
        <w:rPr>
          <w:b/>
        </w:rPr>
        <w:t>Additional file 2</w:t>
      </w:r>
      <w:r w:rsidR="00A700C2">
        <w:rPr>
          <w:b/>
        </w:rPr>
        <w:t xml:space="preserve"> </w:t>
      </w:r>
      <w:r w:rsidR="00A700C2">
        <w:rPr>
          <w:rFonts w:ascii="Arial" w:hAnsi="Arial" w:cs="Arial"/>
          <w:b/>
        </w:rPr>
        <w:t>–</w:t>
      </w:r>
      <w:r w:rsidRPr="00267AEF">
        <w:rPr>
          <w:b/>
        </w:rPr>
        <w:t xml:space="preserve"> </w:t>
      </w:r>
      <w:proofErr w:type="spellStart"/>
      <w:r w:rsidRPr="00267AEF">
        <w:rPr>
          <w:b/>
        </w:rPr>
        <w:t>Univariable</w:t>
      </w:r>
      <w:proofErr w:type="spellEnd"/>
      <w:r w:rsidRPr="00267AEF">
        <w:rPr>
          <w:b/>
        </w:rPr>
        <w:t xml:space="preserve"> exact logistic regression for antigen blocking in dogs that initially had no detectable antigen wit</w:t>
      </w:r>
      <w:r>
        <w:rPr>
          <w:b/>
        </w:rPr>
        <w:t>h a point-of-care ELISA (n=558)</w:t>
      </w:r>
    </w:p>
    <w:p w:rsidR="00482BF9" w:rsidRPr="00267AEF" w:rsidRDefault="00482BF9" w:rsidP="00482BF9">
      <w:pPr>
        <w:rPr>
          <w:b/>
        </w:rPr>
      </w:pPr>
    </w:p>
    <w:tbl>
      <w:tblPr>
        <w:tblStyle w:val="TableGrid"/>
        <w:tblW w:w="9090" w:type="dxa"/>
        <w:tblLayout w:type="fixed"/>
        <w:tblLook w:val="04A0" w:firstRow="1" w:lastRow="0" w:firstColumn="1" w:lastColumn="0" w:noHBand="0" w:noVBand="1"/>
      </w:tblPr>
      <w:tblGrid>
        <w:gridCol w:w="288"/>
        <w:gridCol w:w="2324"/>
        <w:gridCol w:w="1080"/>
        <w:gridCol w:w="1799"/>
        <w:gridCol w:w="2339"/>
        <w:gridCol w:w="1260"/>
      </w:tblGrid>
      <w:tr w:rsidR="00482BF9" w:rsidRPr="00E75FA8" w:rsidTr="00A700C2">
        <w:tc>
          <w:tcPr>
            <w:tcW w:w="2610" w:type="dxa"/>
            <w:gridSpan w:val="2"/>
          </w:tcPr>
          <w:p w:rsidR="00482BF9" w:rsidRPr="00E75FA8" w:rsidRDefault="00482BF9" w:rsidP="00806D71">
            <w:r w:rsidRPr="00E75FA8">
              <w:t>Variable</w:t>
            </w:r>
          </w:p>
        </w:tc>
        <w:tc>
          <w:tcPr>
            <w:tcW w:w="1080" w:type="dxa"/>
          </w:tcPr>
          <w:p w:rsidR="00482BF9" w:rsidRPr="00E75FA8" w:rsidRDefault="00482BF9" w:rsidP="00806D71">
            <w:pPr>
              <w:jc w:val="center"/>
            </w:pPr>
            <w:r w:rsidRPr="00E75FA8">
              <w:t>N</w:t>
            </w:r>
          </w:p>
        </w:tc>
        <w:tc>
          <w:tcPr>
            <w:tcW w:w="1800" w:type="dxa"/>
          </w:tcPr>
          <w:p w:rsidR="00482BF9" w:rsidRPr="00E75FA8" w:rsidRDefault="00482BF9" w:rsidP="00806D71">
            <w:pPr>
              <w:jc w:val="center"/>
            </w:pPr>
            <w:r w:rsidRPr="00E75FA8">
              <w:t>No. positive/no. tested (%)</w:t>
            </w:r>
          </w:p>
        </w:tc>
        <w:tc>
          <w:tcPr>
            <w:tcW w:w="2340" w:type="dxa"/>
          </w:tcPr>
          <w:p w:rsidR="00482BF9" w:rsidRPr="00E75FA8" w:rsidRDefault="00482BF9" w:rsidP="00806D71">
            <w:pPr>
              <w:jc w:val="center"/>
            </w:pPr>
            <w:r w:rsidRPr="00E75FA8">
              <w:t>OR (95% CI)</w:t>
            </w:r>
          </w:p>
        </w:tc>
        <w:tc>
          <w:tcPr>
            <w:tcW w:w="1260" w:type="dxa"/>
          </w:tcPr>
          <w:p w:rsidR="00482BF9" w:rsidRPr="00E75FA8" w:rsidRDefault="00482BF9" w:rsidP="00806D71">
            <w:pPr>
              <w:jc w:val="center"/>
            </w:pPr>
            <w:r w:rsidRPr="00E75FA8">
              <w:t>p-value</w:t>
            </w:r>
          </w:p>
        </w:tc>
      </w:tr>
      <w:tr w:rsidR="00482BF9" w:rsidRPr="00E75FA8" w:rsidTr="00A700C2">
        <w:tc>
          <w:tcPr>
            <w:tcW w:w="2610" w:type="dxa"/>
            <w:gridSpan w:val="2"/>
          </w:tcPr>
          <w:p w:rsidR="00482BF9" w:rsidRPr="00E75FA8" w:rsidRDefault="00482BF9" w:rsidP="00806D71">
            <w:r w:rsidRPr="00E75FA8">
              <w:t>Age</w:t>
            </w:r>
          </w:p>
        </w:tc>
        <w:tc>
          <w:tcPr>
            <w:tcW w:w="1080" w:type="dxa"/>
          </w:tcPr>
          <w:p w:rsidR="00482BF9" w:rsidRPr="00E75FA8" w:rsidRDefault="00482BF9" w:rsidP="00806D71">
            <w:pPr>
              <w:jc w:val="center"/>
            </w:pPr>
            <w:r w:rsidRPr="00E75FA8">
              <w:t>554</w:t>
            </w:r>
          </w:p>
        </w:tc>
        <w:tc>
          <w:tcPr>
            <w:tcW w:w="180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234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1260" w:type="dxa"/>
          </w:tcPr>
          <w:p w:rsidR="00482BF9" w:rsidRPr="00E75FA8" w:rsidRDefault="00482BF9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 w:val="restart"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&lt; 2 yr.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12/210 (5.7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≥ 2 yr.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17/344 (4.9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0.86 (0.38, 2.01)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  <w:r w:rsidRPr="00E75FA8">
              <w:t>0.83</w:t>
            </w:r>
          </w:p>
        </w:tc>
      </w:tr>
      <w:tr w:rsidR="00482BF9" w:rsidRPr="00E75FA8" w:rsidTr="00A700C2">
        <w:tc>
          <w:tcPr>
            <w:tcW w:w="2610" w:type="dxa"/>
            <w:gridSpan w:val="2"/>
          </w:tcPr>
          <w:p w:rsidR="00482BF9" w:rsidRPr="00E75FA8" w:rsidRDefault="00482BF9" w:rsidP="00806D71">
            <w:r w:rsidRPr="00E75FA8">
              <w:t>Sex</w:t>
            </w:r>
          </w:p>
        </w:tc>
        <w:tc>
          <w:tcPr>
            <w:tcW w:w="1080" w:type="dxa"/>
          </w:tcPr>
          <w:p w:rsidR="00482BF9" w:rsidRPr="00E75FA8" w:rsidRDefault="00482BF9" w:rsidP="00806D71">
            <w:pPr>
              <w:jc w:val="center"/>
            </w:pPr>
            <w:r w:rsidRPr="00E75FA8">
              <w:t>557</w:t>
            </w:r>
          </w:p>
        </w:tc>
        <w:tc>
          <w:tcPr>
            <w:tcW w:w="180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234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1260" w:type="dxa"/>
          </w:tcPr>
          <w:p w:rsidR="00482BF9" w:rsidRPr="00E75FA8" w:rsidRDefault="00482BF9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 w:val="restart"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Female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12/256 (4.7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Male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17/301 (5.7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1.22  (0.54, 2.85)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  <w:r w:rsidRPr="00E75FA8">
              <w:t>0.76</w:t>
            </w:r>
          </w:p>
        </w:tc>
      </w:tr>
      <w:tr w:rsidR="00482BF9" w:rsidRPr="00E75FA8" w:rsidTr="00A700C2">
        <w:tc>
          <w:tcPr>
            <w:tcW w:w="2610" w:type="dxa"/>
            <w:gridSpan w:val="2"/>
          </w:tcPr>
          <w:p w:rsidR="00482BF9" w:rsidRPr="00E75FA8" w:rsidRDefault="00482BF9" w:rsidP="00806D71">
            <w:r w:rsidRPr="00E75FA8">
              <w:t>Neutered</w:t>
            </w:r>
          </w:p>
        </w:tc>
        <w:tc>
          <w:tcPr>
            <w:tcW w:w="1080" w:type="dxa"/>
          </w:tcPr>
          <w:p w:rsidR="00482BF9" w:rsidRPr="00E75FA8" w:rsidRDefault="00482BF9" w:rsidP="00806D71">
            <w:pPr>
              <w:jc w:val="center"/>
            </w:pPr>
            <w:r w:rsidRPr="00E75FA8">
              <w:t>554</w:t>
            </w:r>
          </w:p>
        </w:tc>
        <w:tc>
          <w:tcPr>
            <w:tcW w:w="180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234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1260" w:type="dxa"/>
          </w:tcPr>
          <w:p w:rsidR="00482BF9" w:rsidRPr="00E75FA8" w:rsidRDefault="00482BF9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 w:val="restart"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No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14/324 (4.3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Yes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15/230 (6.5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1.54 (0.68, 3.53)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  <w:r w:rsidRPr="00E75FA8">
              <w:t>0.34</w:t>
            </w:r>
          </w:p>
        </w:tc>
      </w:tr>
      <w:tr w:rsidR="00482BF9" w:rsidRPr="00E75FA8" w:rsidTr="00A700C2">
        <w:tc>
          <w:tcPr>
            <w:tcW w:w="2610" w:type="dxa"/>
            <w:gridSpan w:val="2"/>
          </w:tcPr>
          <w:p w:rsidR="00482BF9" w:rsidRPr="00E75FA8" w:rsidRDefault="00482BF9" w:rsidP="00806D71">
            <w:r w:rsidRPr="00E75FA8">
              <w:t>Body condition score</w:t>
            </w:r>
          </w:p>
        </w:tc>
        <w:tc>
          <w:tcPr>
            <w:tcW w:w="1080" w:type="dxa"/>
          </w:tcPr>
          <w:p w:rsidR="00482BF9" w:rsidRPr="00E75FA8" w:rsidRDefault="00482BF9" w:rsidP="00806D71">
            <w:pPr>
              <w:jc w:val="center"/>
            </w:pPr>
            <w:r w:rsidRPr="00E75FA8">
              <w:t>403</w:t>
            </w:r>
          </w:p>
        </w:tc>
        <w:tc>
          <w:tcPr>
            <w:tcW w:w="180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234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1260" w:type="dxa"/>
          </w:tcPr>
          <w:p w:rsidR="00482BF9" w:rsidRPr="00E75FA8" w:rsidRDefault="00482BF9" w:rsidP="00806D71">
            <w:pPr>
              <w:jc w:val="center"/>
            </w:pPr>
            <w:r w:rsidRPr="00E75FA8">
              <w:t>0.14</w:t>
            </w:r>
          </w:p>
        </w:tc>
      </w:tr>
      <w:tr w:rsidR="00A700C2" w:rsidRPr="00E75FA8" w:rsidTr="00A700C2">
        <w:tc>
          <w:tcPr>
            <w:tcW w:w="288" w:type="dxa"/>
            <w:vMerge w:val="restart"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1</w:t>
            </w:r>
            <w:r w:rsidRPr="00E75FA8">
              <w:rPr>
                <w:rFonts w:ascii="Arial" w:hAnsi="Arial" w:cs="Arial"/>
              </w:rPr>
              <w:t>–</w:t>
            </w:r>
            <w:r w:rsidRPr="00E75FA8">
              <w:t>3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5/38 (13.2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4</w:t>
            </w:r>
            <w:r w:rsidRPr="00E75FA8">
              <w:rPr>
                <w:rFonts w:ascii="Arial" w:hAnsi="Arial" w:cs="Arial"/>
              </w:rPr>
              <w:t>–</w:t>
            </w:r>
            <w:r w:rsidRPr="00E75FA8">
              <w:t>6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17/323 (5.3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0.37 (0.12, 1.36)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  <w:r w:rsidRPr="00E75FA8">
              <w:t>0.14</w:t>
            </w:r>
          </w:p>
        </w:tc>
      </w:tr>
      <w:tr w:rsidR="00A700C2" w:rsidRPr="00E75FA8" w:rsidTr="00A700C2">
        <w:tc>
          <w:tcPr>
            <w:tcW w:w="285" w:type="dxa"/>
          </w:tcPr>
          <w:p w:rsidR="00A700C2" w:rsidRPr="00E75FA8" w:rsidRDefault="00A700C2" w:rsidP="00806D71"/>
        </w:tc>
        <w:tc>
          <w:tcPr>
            <w:tcW w:w="2325" w:type="dxa"/>
          </w:tcPr>
          <w:p w:rsidR="00A700C2" w:rsidRPr="00E75FA8" w:rsidRDefault="00A700C2" w:rsidP="00A700C2">
            <w:r>
              <w:t>7-9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2/42 (4.8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0.33 (0.030, 2.21)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  <w:r w:rsidRPr="00E75FA8">
              <w:t>0.35</w:t>
            </w:r>
          </w:p>
        </w:tc>
      </w:tr>
      <w:tr w:rsidR="00482BF9" w:rsidRPr="00E75FA8" w:rsidTr="00A700C2">
        <w:tc>
          <w:tcPr>
            <w:tcW w:w="2610" w:type="dxa"/>
            <w:gridSpan w:val="2"/>
          </w:tcPr>
          <w:p w:rsidR="00482BF9" w:rsidRPr="00E75FA8" w:rsidRDefault="00482BF9" w:rsidP="00806D71">
            <w:r w:rsidRPr="00E75FA8">
              <w:t>Infectious disease</w:t>
            </w:r>
          </w:p>
        </w:tc>
        <w:tc>
          <w:tcPr>
            <w:tcW w:w="1080" w:type="dxa"/>
          </w:tcPr>
          <w:p w:rsidR="00482BF9" w:rsidRPr="00E75FA8" w:rsidRDefault="00482BF9" w:rsidP="00806D71">
            <w:pPr>
              <w:jc w:val="center"/>
            </w:pPr>
            <w:r w:rsidRPr="00E75FA8">
              <w:t>556</w:t>
            </w:r>
          </w:p>
        </w:tc>
        <w:tc>
          <w:tcPr>
            <w:tcW w:w="180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234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1260" w:type="dxa"/>
          </w:tcPr>
          <w:p w:rsidR="00482BF9" w:rsidRPr="00E75FA8" w:rsidRDefault="00482BF9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 w:val="restart"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No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27/513 (5.3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Yes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2/43 (4.7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0.88 (0.10, 3.72)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  <w:r w:rsidRPr="00E75FA8">
              <w:t>1.00</w:t>
            </w:r>
          </w:p>
        </w:tc>
      </w:tr>
      <w:tr w:rsidR="00482BF9" w:rsidRPr="00E75FA8" w:rsidTr="00A700C2">
        <w:tc>
          <w:tcPr>
            <w:tcW w:w="2610" w:type="dxa"/>
            <w:gridSpan w:val="2"/>
          </w:tcPr>
          <w:p w:rsidR="00482BF9" w:rsidRPr="00E75FA8" w:rsidRDefault="00482BF9" w:rsidP="00806D71">
            <w:r w:rsidRPr="00E75FA8">
              <w:t>Noninfectious disease</w:t>
            </w:r>
          </w:p>
        </w:tc>
        <w:tc>
          <w:tcPr>
            <w:tcW w:w="1080" w:type="dxa"/>
          </w:tcPr>
          <w:p w:rsidR="00482BF9" w:rsidRPr="00E75FA8" w:rsidRDefault="00482BF9" w:rsidP="00806D71">
            <w:pPr>
              <w:jc w:val="center"/>
            </w:pPr>
            <w:r w:rsidRPr="00E75FA8">
              <w:t>556</w:t>
            </w:r>
          </w:p>
        </w:tc>
        <w:tc>
          <w:tcPr>
            <w:tcW w:w="180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234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1260" w:type="dxa"/>
          </w:tcPr>
          <w:p w:rsidR="00482BF9" w:rsidRPr="00E75FA8" w:rsidRDefault="00482BF9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 w:val="restart"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No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21/343 (6.1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Yes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8/213 (3.8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0.60 (0.23, 1.44)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  <w:r w:rsidRPr="00E75FA8">
              <w:t>0.31</w:t>
            </w:r>
          </w:p>
        </w:tc>
      </w:tr>
      <w:tr w:rsidR="00482BF9" w:rsidRPr="00E75FA8" w:rsidTr="00A700C2">
        <w:tc>
          <w:tcPr>
            <w:tcW w:w="2610" w:type="dxa"/>
            <w:gridSpan w:val="2"/>
          </w:tcPr>
          <w:p w:rsidR="00482BF9" w:rsidRPr="00E75FA8" w:rsidRDefault="00482BF9" w:rsidP="00806D71">
            <w:proofErr w:type="spellStart"/>
            <w:r w:rsidRPr="00E75FA8">
              <w:t>Ectoparasites</w:t>
            </w:r>
            <w:proofErr w:type="spellEnd"/>
            <w:r w:rsidRPr="00E75FA8">
              <w:t xml:space="preserve"> visualized</w:t>
            </w:r>
          </w:p>
        </w:tc>
        <w:tc>
          <w:tcPr>
            <w:tcW w:w="1080" w:type="dxa"/>
          </w:tcPr>
          <w:p w:rsidR="00482BF9" w:rsidRPr="00E75FA8" w:rsidRDefault="00482BF9" w:rsidP="00806D71">
            <w:pPr>
              <w:jc w:val="center"/>
            </w:pPr>
            <w:r w:rsidRPr="00E75FA8">
              <w:t>555</w:t>
            </w:r>
          </w:p>
        </w:tc>
        <w:tc>
          <w:tcPr>
            <w:tcW w:w="180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234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1260" w:type="dxa"/>
          </w:tcPr>
          <w:p w:rsidR="00482BF9" w:rsidRPr="00E75FA8" w:rsidRDefault="00482BF9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 w:val="restart"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No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25/493 (5.1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Yes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4/62 (6.5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1.3 (0.32, 3.93)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  <w:r w:rsidRPr="00E75FA8">
              <w:t>0.82</w:t>
            </w:r>
          </w:p>
        </w:tc>
      </w:tr>
      <w:tr w:rsidR="00482BF9" w:rsidRPr="00E75FA8" w:rsidTr="00A700C2">
        <w:tc>
          <w:tcPr>
            <w:tcW w:w="2610" w:type="dxa"/>
            <w:gridSpan w:val="2"/>
          </w:tcPr>
          <w:p w:rsidR="00482BF9" w:rsidRPr="00E75FA8" w:rsidRDefault="00482BF9" w:rsidP="00806D71">
            <w:r w:rsidRPr="00E75FA8">
              <w:t>Arrived via transport program</w:t>
            </w:r>
          </w:p>
        </w:tc>
        <w:tc>
          <w:tcPr>
            <w:tcW w:w="1080" w:type="dxa"/>
          </w:tcPr>
          <w:p w:rsidR="00482BF9" w:rsidRPr="00E75FA8" w:rsidRDefault="00482BF9" w:rsidP="00806D71">
            <w:pPr>
              <w:jc w:val="center"/>
            </w:pPr>
            <w:r w:rsidRPr="00E75FA8">
              <w:t>557</w:t>
            </w:r>
          </w:p>
        </w:tc>
        <w:tc>
          <w:tcPr>
            <w:tcW w:w="180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234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1260" w:type="dxa"/>
          </w:tcPr>
          <w:p w:rsidR="00482BF9" w:rsidRPr="00E75FA8" w:rsidRDefault="00482BF9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 w:val="restart"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No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26/511 (5.1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Yes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3/46 (6.5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1.3 (0.24, 4.5)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  <w:r w:rsidRPr="00E75FA8">
              <w:t>0.87</w:t>
            </w:r>
          </w:p>
        </w:tc>
      </w:tr>
      <w:tr w:rsidR="00482BF9" w:rsidRPr="00E75FA8" w:rsidTr="00A700C2">
        <w:tc>
          <w:tcPr>
            <w:tcW w:w="2610" w:type="dxa"/>
            <w:gridSpan w:val="2"/>
          </w:tcPr>
          <w:p w:rsidR="00482BF9" w:rsidRPr="00E75FA8" w:rsidRDefault="00482BF9" w:rsidP="00806D71">
            <w:r w:rsidRPr="00E75FA8">
              <w:t>Region</w:t>
            </w:r>
          </w:p>
        </w:tc>
        <w:tc>
          <w:tcPr>
            <w:tcW w:w="1080" w:type="dxa"/>
          </w:tcPr>
          <w:p w:rsidR="00482BF9" w:rsidRPr="00E75FA8" w:rsidRDefault="00482BF9" w:rsidP="00806D71">
            <w:pPr>
              <w:jc w:val="center"/>
            </w:pPr>
            <w:r w:rsidRPr="00E75FA8">
              <w:t>558</w:t>
            </w:r>
          </w:p>
        </w:tc>
        <w:tc>
          <w:tcPr>
            <w:tcW w:w="180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234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1260" w:type="dxa"/>
          </w:tcPr>
          <w:p w:rsidR="00482BF9" w:rsidRPr="00E75FA8" w:rsidRDefault="00482BF9" w:rsidP="00806D71">
            <w:pPr>
              <w:jc w:val="center"/>
            </w:pPr>
            <w:r w:rsidRPr="00E75FA8">
              <w:t>0.19</w:t>
            </w:r>
          </w:p>
        </w:tc>
      </w:tr>
      <w:tr w:rsidR="00A700C2" w:rsidRPr="00E75FA8" w:rsidTr="00A700C2">
        <w:tc>
          <w:tcPr>
            <w:tcW w:w="288" w:type="dxa"/>
            <w:vMerge w:val="restart"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North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6/188 (3.2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South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14/191 (7.3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2.40 (0.84, 7.78)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  <w:r w:rsidRPr="00E75FA8">
              <w:t>0.11</w:t>
            </w:r>
          </w:p>
        </w:tc>
      </w:tr>
      <w:tr w:rsidR="00A700C2" w:rsidRPr="00E75FA8" w:rsidTr="00A700C2">
        <w:tc>
          <w:tcPr>
            <w:tcW w:w="288" w:type="dxa"/>
            <w:vMerge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West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9/179 (5.0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1.60  (0.50, 5.60)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  <w:r w:rsidRPr="00E75FA8">
              <w:t>0.53</w:t>
            </w:r>
          </w:p>
        </w:tc>
      </w:tr>
      <w:tr w:rsidR="00482BF9" w:rsidRPr="00E75FA8" w:rsidTr="00A700C2">
        <w:tc>
          <w:tcPr>
            <w:tcW w:w="2610" w:type="dxa"/>
            <w:gridSpan w:val="2"/>
          </w:tcPr>
          <w:p w:rsidR="00482BF9" w:rsidRPr="00E75FA8" w:rsidRDefault="00482BF9" w:rsidP="00806D71">
            <w:r w:rsidRPr="00E75FA8">
              <w:t>History of previous   heartworm preventive administration</w:t>
            </w:r>
          </w:p>
        </w:tc>
        <w:tc>
          <w:tcPr>
            <w:tcW w:w="1080" w:type="dxa"/>
          </w:tcPr>
          <w:p w:rsidR="00482BF9" w:rsidRPr="00E75FA8" w:rsidRDefault="00482BF9" w:rsidP="00806D71">
            <w:pPr>
              <w:jc w:val="center"/>
            </w:pPr>
            <w:r w:rsidRPr="00E75FA8">
              <w:t>554</w:t>
            </w:r>
          </w:p>
        </w:tc>
        <w:tc>
          <w:tcPr>
            <w:tcW w:w="180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234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1260" w:type="dxa"/>
          </w:tcPr>
          <w:p w:rsidR="00482BF9" w:rsidRPr="00E75FA8" w:rsidRDefault="00482BF9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 w:val="restart"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No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21/502 (4.2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Yes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8/52 (15.4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4.15 (1.50, 10.47)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  <w:r w:rsidRPr="00E75FA8">
              <w:t>0.0064</w:t>
            </w:r>
          </w:p>
        </w:tc>
      </w:tr>
      <w:tr w:rsidR="00482BF9" w:rsidRPr="00E75FA8" w:rsidTr="00A700C2">
        <w:tc>
          <w:tcPr>
            <w:tcW w:w="2610" w:type="dxa"/>
            <w:gridSpan w:val="2"/>
          </w:tcPr>
          <w:p w:rsidR="00482BF9" w:rsidRPr="00E75FA8" w:rsidRDefault="00482BF9" w:rsidP="00806D71">
            <w:pPr>
              <w:rPr>
                <w:vertAlign w:val="superscript"/>
              </w:rPr>
            </w:pPr>
            <w:r w:rsidRPr="00E75FA8">
              <w:t>Microfilariae (</w:t>
            </w:r>
            <w:r w:rsidRPr="00E75FA8">
              <w:rPr>
                <w:i/>
              </w:rPr>
              <w:t>D. immitis)</w:t>
            </w:r>
            <w:r w:rsidRPr="00E75FA8">
              <w:rPr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482BF9" w:rsidRPr="00E75FA8" w:rsidRDefault="00482BF9" w:rsidP="00806D71">
            <w:pPr>
              <w:jc w:val="center"/>
            </w:pPr>
            <w:r w:rsidRPr="00E75FA8">
              <w:t>558</w:t>
            </w:r>
          </w:p>
        </w:tc>
        <w:tc>
          <w:tcPr>
            <w:tcW w:w="180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2340" w:type="dxa"/>
          </w:tcPr>
          <w:p w:rsidR="00482BF9" w:rsidRPr="00E75FA8" w:rsidRDefault="00482BF9" w:rsidP="00806D71">
            <w:pPr>
              <w:jc w:val="center"/>
            </w:pPr>
          </w:p>
        </w:tc>
        <w:tc>
          <w:tcPr>
            <w:tcW w:w="1260" w:type="dxa"/>
          </w:tcPr>
          <w:p w:rsidR="00482BF9" w:rsidRPr="00E75FA8" w:rsidRDefault="00482BF9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 w:val="restart"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Absent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27/556 (4.9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</w:p>
        </w:tc>
      </w:tr>
      <w:tr w:rsidR="00A700C2" w:rsidRPr="00E75FA8" w:rsidTr="00A700C2">
        <w:tc>
          <w:tcPr>
            <w:tcW w:w="288" w:type="dxa"/>
            <w:vMerge/>
          </w:tcPr>
          <w:p w:rsidR="00A700C2" w:rsidRPr="00E75FA8" w:rsidRDefault="00A700C2" w:rsidP="00806D71"/>
        </w:tc>
        <w:tc>
          <w:tcPr>
            <w:tcW w:w="2322" w:type="dxa"/>
          </w:tcPr>
          <w:p w:rsidR="00A700C2" w:rsidRPr="00E75FA8" w:rsidRDefault="00A700C2" w:rsidP="00806D71">
            <w:r w:rsidRPr="00E75FA8">
              <w:t>Present</w:t>
            </w:r>
          </w:p>
        </w:tc>
        <w:tc>
          <w:tcPr>
            <w:tcW w:w="1080" w:type="dxa"/>
          </w:tcPr>
          <w:p w:rsidR="00A700C2" w:rsidRPr="00E75FA8" w:rsidRDefault="00A700C2" w:rsidP="00806D71">
            <w:pPr>
              <w:jc w:val="center"/>
            </w:pPr>
          </w:p>
        </w:tc>
        <w:tc>
          <w:tcPr>
            <w:tcW w:w="1800" w:type="dxa"/>
          </w:tcPr>
          <w:p w:rsidR="00A700C2" w:rsidRPr="00E75FA8" w:rsidRDefault="00A700C2" w:rsidP="00806D71">
            <w:pPr>
              <w:jc w:val="center"/>
            </w:pPr>
            <w:r w:rsidRPr="00E75FA8">
              <w:t>2/2 (100)</w:t>
            </w:r>
          </w:p>
        </w:tc>
        <w:tc>
          <w:tcPr>
            <w:tcW w:w="2340" w:type="dxa"/>
          </w:tcPr>
          <w:p w:rsidR="00A700C2" w:rsidRPr="00E75FA8" w:rsidRDefault="00A700C2" w:rsidP="00806D71">
            <w:pPr>
              <w:jc w:val="center"/>
            </w:pPr>
            <w:r w:rsidRPr="00E75FA8">
              <w:t>45.37</w:t>
            </w:r>
            <w:r w:rsidRPr="00E75FA8">
              <w:rPr>
                <w:vertAlign w:val="superscript"/>
              </w:rPr>
              <w:t xml:space="preserve">a </w:t>
            </w:r>
            <w:r w:rsidRPr="00E75FA8">
              <w:t>(3.50, Infinity)</w:t>
            </w:r>
          </w:p>
        </w:tc>
        <w:tc>
          <w:tcPr>
            <w:tcW w:w="1260" w:type="dxa"/>
          </w:tcPr>
          <w:p w:rsidR="00A700C2" w:rsidRPr="00E75FA8" w:rsidRDefault="00A700C2" w:rsidP="00806D71">
            <w:pPr>
              <w:jc w:val="center"/>
            </w:pPr>
            <w:r w:rsidRPr="00E75FA8">
              <w:t>0.0052</w:t>
            </w:r>
          </w:p>
        </w:tc>
      </w:tr>
    </w:tbl>
    <w:p w:rsidR="00482BF9" w:rsidRDefault="00482BF9" w:rsidP="00482BF9">
      <w:proofErr w:type="spellStart"/>
      <w:proofErr w:type="gramStart"/>
      <w:r>
        <w:rPr>
          <w:vertAlign w:val="superscript"/>
        </w:rPr>
        <w:t>a</w:t>
      </w:r>
      <w:r>
        <w:t>Median</w:t>
      </w:r>
      <w:proofErr w:type="spellEnd"/>
      <w:proofErr w:type="gramEnd"/>
      <w:r>
        <w:t xml:space="preserve"> unbiased estimate</w:t>
      </w:r>
    </w:p>
    <w:p w:rsidR="00482BF9" w:rsidRDefault="00482BF9" w:rsidP="00482BF9">
      <w:proofErr w:type="spellStart"/>
      <w:proofErr w:type="gramStart"/>
      <w:r w:rsidRPr="00926C32">
        <w:rPr>
          <w:vertAlign w:val="superscript"/>
        </w:rPr>
        <w:lastRenderedPageBreak/>
        <w:t>b</w:t>
      </w:r>
      <w:r>
        <w:t>R</w:t>
      </w:r>
      <w:r w:rsidRPr="00926C32">
        <w:t>eferent</w:t>
      </w:r>
      <w:proofErr w:type="spellEnd"/>
      <w:proofErr w:type="gramEnd"/>
      <w:r w:rsidRPr="00926C32">
        <w:t xml:space="preserve"> group varies between Tables 3 and 4 so that calculated OR estimates are greater than 1 when possible to</w:t>
      </w:r>
      <w:r>
        <w:t xml:space="preserve"> facilitate interpretation</w:t>
      </w:r>
    </w:p>
    <w:p w:rsidR="00322372" w:rsidRDefault="00482BF9" w:rsidP="00482BF9">
      <w:r>
        <w:t>See</w:t>
      </w:r>
      <w:bookmarkStart w:id="0" w:name="_GoBack"/>
      <w:bookmarkEnd w:id="0"/>
      <w:r>
        <w:t xml:space="preserve"> Additional file 1 for remainder of key.</w:t>
      </w:r>
    </w:p>
    <w:sectPr w:rsidR="00322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BF9"/>
    <w:rsid w:val="00322372"/>
    <w:rsid w:val="00482BF9"/>
    <w:rsid w:val="00A7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D9D2D5-B97C-4C7C-8034-D95F60196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BF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BF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700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700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Hipple</dc:creator>
  <cp:keywords/>
  <dc:description/>
  <cp:lastModifiedBy>Robin Hipple</cp:lastModifiedBy>
  <cp:revision>2</cp:revision>
  <dcterms:created xsi:type="dcterms:W3CDTF">2017-06-30T11:58:00Z</dcterms:created>
  <dcterms:modified xsi:type="dcterms:W3CDTF">2017-06-30T11:58:00Z</dcterms:modified>
</cp:coreProperties>
</file>